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5D08D" w14:textId="77777777" w:rsidR="00E738C7" w:rsidRPr="00C428B7" w:rsidRDefault="00E738C7" w:rsidP="00E738C7">
      <w:pPr>
        <w:pStyle w:val="Lijstalinea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680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26DE6CA5" w14:textId="77777777" w:rsidR="00E738C7" w:rsidRPr="00C428B7" w:rsidRDefault="00E738C7" w:rsidP="00E738C7">
      <w:pPr>
        <w:pStyle w:val="Lijstalinea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428B7">
        <w:rPr>
          <w:rFonts w:ascii="Times New Roman" w:hAnsi="Times New Roman" w:cs="Times New Roman"/>
          <w:b/>
          <w:sz w:val="24"/>
          <w:szCs w:val="24"/>
        </w:rPr>
        <w:t xml:space="preserve">MNI </w:t>
      </w:r>
      <w:proofErr w:type="spellStart"/>
      <w:r w:rsidRPr="00C428B7">
        <w:rPr>
          <w:rFonts w:ascii="Times New Roman" w:hAnsi="Times New Roman" w:cs="Times New Roman"/>
          <w:b/>
          <w:sz w:val="24"/>
          <w:szCs w:val="24"/>
        </w:rPr>
        <w:t>coordinates</w:t>
      </w:r>
      <w:proofErr w:type="spellEnd"/>
      <w:r w:rsidRPr="00C428B7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C428B7">
        <w:rPr>
          <w:rFonts w:ascii="Times New Roman" w:hAnsi="Times New Roman" w:cs="Times New Roman"/>
          <w:b/>
          <w:sz w:val="24"/>
          <w:szCs w:val="24"/>
        </w:rPr>
        <w:t>ROI’s</w:t>
      </w:r>
      <w:proofErr w:type="spellEnd"/>
      <w:r w:rsidRPr="00C428B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DFAAAFE" w14:textId="77777777" w:rsidR="00E738C7" w:rsidRDefault="00E738C7" w:rsidP="00E738C7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tbl>
      <w:tblPr>
        <w:tblStyle w:val="1"/>
        <w:tblW w:w="78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1350"/>
        <w:gridCol w:w="1350"/>
        <w:gridCol w:w="1350"/>
      </w:tblGrid>
      <w:tr w:rsidR="00E738C7" w14:paraId="4CE1B6F3" w14:textId="77777777" w:rsidTr="008F4FCD">
        <w:trPr>
          <w:trHeight w:val="440"/>
        </w:trPr>
        <w:tc>
          <w:tcPr>
            <w:tcW w:w="3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9CD3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highlight w:val="white"/>
              </w:rPr>
              <w:t>Regions of interest</w:t>
            </w:r>
          </w:p>
        </w:tc>
        <w:tc>
          <w:tcPr>
            <w:tcW w:w="405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4098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highlight w:val="white"/>
              </w:rPr>
              <w:t xml:space="preserve">MNI coordinates </w:t>
            </w:r>
          </w:p>
        </w:tc>
      </w:tr>
      <w:tr w:rsidR="00E738C7" w14:paraId="42737279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56CE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DE1A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X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46F0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Y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4791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Z</w:t>
            </w:r>
          </w:p>
        </w:tc>
      </w:tr>
      <w:tr w:rsidR="00E738C7" w14:paraId="1918889E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5BE7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</w:p>
          <w:p w14:paraId="0301A5DB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Dorsolateral prefrontal cortex (DLPFC)</w:t>
            </w:r>
          </w:p>
        </w:tc>
        <w:tc>
          <w:tcPr>
            <w:tcW w:w="40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7C7A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</w:p>
          <w:p w14:paraId="6B683DD2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     -39.74                  22.65                  53.54</w:t>
            </w:r>
          </w:p>
        </w:tc>
      </w:tr>
      <w:tr w:rsidR="00E738C7" w14:paraId="13681116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DB74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Caudal ACC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cA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EAFA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(-)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39A2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-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DA43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47</w:t>
            </w:r>
          </w:p>
        </w:tc>
      </w:tr>
      <w:tr w:rsidR="00E738C7" w14:paraId="4B1C7FF4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3D2E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Dorsal ACC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dA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CC6E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(-)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4CB7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B729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42</w:t>
            </w:r>
          </w:p>
        </w:tc>
      </w:tr>
      <w:tr w:rsidR="00E738C7" w14:paraId="430E6949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883D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ostral ACC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A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4269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(-)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7D1A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28CF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28</w:t>
            </w:r>
          </w:p>
        </w:tc>
      </w:tr>
      <w:tr w:rsidR="00E738C7" w14:paraId="14248875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F86D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Perigenu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ACC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pA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3E73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(-)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74E1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B0EE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11</w:t>
            </w:r>
          </w:p>
        </w:tc>
      </w:tr>
      <w:tr w:rsidR="00E738C7" w14:paraId="754E7A1F" w14:textId="77777777" w:rsidTr="008F4FCD">
        <w:trPr>
          <w:trHeight w:val="440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BCDB" w14:textId="77777777" w:rsidR="00E738C7" w:rsidRDefault="00E738C7" w:rsidP="008F4FC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ubgenu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 xml:space="preserve"> ACC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AC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FAEC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(-)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EFA6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8AD3" w14:textId="77777777" w:rsidR="00E738C7" w:rsidRDefault="00E738C7" w:rsidP="008F4F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-10</w:t>
            </w:r>
          </w:p>
        </w:tc>
      </w:tr>
    </w:tbl>
    <w:p w14:paraId="5EAFDD50" w14:textId="77777777" w:rsidR="00E738C7" w:rsidRDefault="00E738C7" w:rsidP="00E738C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CA2F30" w14:textId="77777777" w:rsidR="00E738C7" w:rsidRPr="00A43D58" w:rsidRDefault="00E738C7" w:rsidP="00E738C7">
      <w:pPr>
        <w:pStyle w:val="Tekstzonderopmaak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ummary of the results controlling for time of the day:</w:t>
      </w:r>
    </w:p>
    <w:p w14:paraId="36811835" w14:textId="77777777" w:rsidR="00E738C7" w:rsidRPr="00A43D58" w:rsidRDefault="00E738C7" w:rsidP="00E738C7">
      <w:pPr>
        <w:pStyle w:val="Tekstzonderopmaak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18A85F2" w14:textId="77777777" w:rsidR="00E738C7" w:rsidRPr="00A43D58" w:rsidRDefault="00E738C7" w:rsidP="00E738C7">
      <w:pPr>
        <w:pStyle w:val="Tekstzonderopmaak"/>
        <w:spacing w:line="360" w:lineRule="auto"/>
        <w:ind w:firstLine="72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results of the mixed ANOVA with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s dependent variables and time of the day as covariate showed no significant main effect of Stimulation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1)=0.92, p=.344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: F(1,31)=0.03, p=.871), Order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1)=0.64, p=.429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: F(1,31)=1.22, p=.279), or the interaction between Stimulation and Order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1)=0.87, p=.358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1)=0.46, p=.504). These results indicate tha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oes not affec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fter being stressed. Time of the day was significant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F(1,31)=4.29, p=.047), but not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F(1,31)=0.82, p=.373). The interaction between time of the day and Stimulation were not statistically significant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1)=0.80, p=.379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: F(1,31)=0.03, p=.858).</w:t>
      </w:r>
    </w:p>
    <w:p w14:paraId="0A413C7B" w14:textId="77777777" w:rsidR="00E738C7" w:rsidRPr="00A43D58" w:rsidRDefault="00E738C7" w:rsidP="00E738C7">
      <w:pPr>
        <w:pStyle w:val="Tekstzonderopmaak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 </w:t>
      </w:r>
    </w:p>
    <w:p w14:paraId="03B9EA91" w14:textId="77777777" w:rsidR="00E738C7" w:rsidRPr="00A43D58" w:rsidRDefault="00E738C7" w:rsidP="00E738C7">
      <w:pPr>
        <w:pStyle w:val="Tekstzonderopmaak"/>
        <w:spacing w:line="360" w:lineRule="auto"/>
        <w:ind w:firstLine="72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Independent mixed ANCOVAs with time of the day and each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dex as covariates were performed to investigate the influence of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etween the DLPFC and the subparts of ACC on the effects of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n the activity of the HPA axis after stress.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the results showed a </w:t>
      </w: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 xml:space="preserve">no significant effect of Stimulation, Order, time of the day, and their interactions (F(1,30)&lt;1.60, p&gt;.217).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the effect of Stimulation, Order, their interaction, and the interaction with time of the day were not statistically significant (F(1,30)&lt;1.31, p&gt;.261). (F(1,31)&lt;0.73, p&gt;.400). The factor time of the day showed p&gt;0.044. These results are not considered statistically significant after a correction for multiple comparisons is applied (only p&lt;0.0025 are considered statistically significant). None of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dexes showed a significant main effect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0)&lt;2.53, p&gt;.122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: F(1,30)&lt;0.63, p&gt;.453).</w:t>
      </w:r>
    </w:p>
    <w:p w14:paraId="0E6872C7" w14:textId="77777777" w:rsidR="00E738C7" w:rsidRPr="00A43D58" w:rsidRDefault="00E738C7" w:rsidP="00E738C7">
      <w:pPr>
        <w:pStyle w:val="Tekstzonderopmaak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Regarding the influence of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n the effects of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on the stress response, we observed a significan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teraction between the left DLPFC and the lef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cAC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nd the factor Stimulation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F(1,30)=13.24, p=.001), but not for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(F(1,30)=4.06, p=.053). None of the other interactions between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ndexes and Stimulation showed a significant effect (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: F(1,30)&lt;1.46, p&gt;.236;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g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: F(1,30)&lt;2.79, p&gt;.105).</w:t>
      </w:r>
    </w:p>
    <w:p w14:paraId="5807F550" w14:textId="77777777" w:rsidR="00E738C7" w:rsidRPr="00A43D58" w:rsidRDefault="00E738C7" w:rsidP="00E738C7">
      <w:pPr>
        <w:pStyle w:val="Tekstzonderopmaak"/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45AE0AB" w14:textId="77777777" w:rsidR="00E738C7" w:rsidRPr="00A43D58" w:rsidRDefault="00E738C7" w:rsidP="00E738C7">
      <w:pPr>
        <w:pStyle w:val="Tekstzonderopmaak"/>
        <w:spacing w:line="360" w:lineRule="auto"/>
        <w:ind w:firstLine="720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Finally, correlation analyses were performed to further investigate the meaning of the significant interaction between Stimulation and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etween the left DLPFC and the lef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cAC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. The results of the correlation analysis showed a significan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ssociation between lef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cAC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-DLPFC and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uring the activ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ession (r=0.531, p=.002), but not during the sham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session (r=-0.187, p=.299). These results indicate that the weaker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rsF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etween the left DLPFC and the left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cACC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, the lower the 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AUCi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during active-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, but not during sham-</w:t>
      </w:r>
      <w:proofErr w:type="spellStart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iTBS</w:t>
      </w:r>
      <w:proofErr w:type="spellEnd"/>
      <w:r w:rsidRPr="00A43D58">
        <w:rPr>
          <w:rFonts w:ascii="Times New Roman" w:hAnsi="Times New Roman" w:cs="Times New Roman"/>
          <w:color w:val="FF0000"/>
          <w:sz w:val="24"/>
          <w:szCs w:val="24"/>
          <w:lang w:val="en-GB"/>
        </w:rPr>
        <w:t>.</w:t>
      </w:r>
    </w:p>
    <w:p w14:paraId="6D69DB75" w14:textId="77777777" w:rsidR="00E738C7" w:rsidRPr="003C3364" w:rsidRDefault="00E738C7" w:rsidP="00E738C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150175" w14:textId="77777777" w:rsidR="00E738C7" w:rsidRPr="003C3364" w:rsidRDefault="00E738C7" w:rsidP="00E738C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36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6DE592FC" w14:textId="77777777" w:rsidR="007F51F6" w:rsidRDefault="007F51F6">
      <w:bookmarkStart w:id="0" w:name="_GoBack"/>
      <w:bookmarkEnd w:id="0"/>
    </w:p>
    <w:sectPr w:rsidR="007F51F6" w:rsidSect="000F274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424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8E0D7" w14:textId="77777777" w:rsidR="009623AC" w:rsidRDefault="00E738C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665F5E" w14:textId="77777777" w:rsidR="009623AC" w:rsidRDefault="00E738C7">
    <w:pPr>
      <w:jc w:val="righ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194033"/>
    <w:multiLevelType w:val="hybridMultilevel"/>
    <w:tmpl w:val="CAA223F8"/>
    <w:lvl w:ilvl="0" w:tplc="6CD24D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666A6C"/>
    <w:multiLevelType w:val="hybridMultilevel"/>
    <w:tmpl w:val="A4165646"/>
    <w:lvl w:ilvl="0" w:tplc="A290EB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C7"/>
    <w:rsid w:val="007F51F6"/>
    <w:rsid w:val="00E7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0FC3"/>
  <w15:chartTrackingRefBased/>
  <w15:docId w15:val="{CA9517D5-7018-49CE-9C20-4A152E46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E738C7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1">
    <w:name w:val="1"/>
    <w:basedOn w:val="Standaardtabel"/>
    <w:rsid w:val="00E738C7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E738C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738C7"/>
    <w:rPr>
      <w:rFonts w:ascii="Arial" w:eastAsia="Arial" w:hAnsi="Arial" w:cs="Arial"/>
      <w:lang w:val="en" w:eastAsia="en-GB"/>
    </w:rPr>
  </w:style>
  <w:style w:type="paragraph" w:styleId="Lijstalinea">
    <w:name w:val="List Paragraph"/>
    <w:basedOn w:val="Standaard"/>
    <w:uiPriority w:val="34"/>
    <w:qFormat/>
    <w:rsid w:val="00E738C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nl-BE" w:eastAsia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738C7"/>
    <w:pPr>
      <w:spacing w:line="240" w:lineRule="auto"/>
    </w:pPr>
    <w:rPr>
      <w:rFonts w:ascii="Calibri" w:eastAsiaTheme="minorHAnsi" w:hAnsi="Calibri" w:cstheme="minorBidi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738C7"/>
    <w:rPr>
      <w:rFonts w:ascii="Calibri" w:hAnsi="Calibri"/>
      <w:szCs w:val="21"/>
    </w:rPr>
  </w:style>
  <w:style w:type="character" w:styleId="Regelnummer">
    <w:name w:val="line number"/>
    <w:basedOn w:val="Standaardalinea-lettertype"/>
    <w:uiPriority w:val="99"/>
    <w:semiHidden/>
    <w:unhideWhenUsed/>
    <w:rsid w:val="00E73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E2BD1588351345ACD5CCF9C70DD42E" ma:contentTypeVersion="9" ma:contentTypeDescription="Een nieuw document maken." ma:contentTypeScope="" ma:versionID="e8fc61f5c8978f498f3e30b163c8f4f5">
  <xsd:schema xmlns:xsd="http://www.w3.org/2001/XMLSchema" xmlns:xs="http://www.w3.org/2001/XMLSchema" xmlns:p="http://schemas.microsoft.com/office/2006/metadata/properties" xmlns:ns3="9c7441fa-7a21-4cd9-8917-76bff9b81827" targetNamespace="http://schemas.microsoft.com/office/2006/metadata/properties" ma:root="true" ma:fieldsID="5b9dc76b266d3603851ef809f8b14b61" ns3:_="">
    <xsd:import namespace="9c7441fa-7a21-4cd9-8917-76bff9b818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441fa-7a21-4cd9-8917-76bff9b818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949544-CC56-49A0-87DB-DE17AB5EB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7441fa-7a21-4cd9-8917-76bff9b818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E540C1-5EA9-4B74-990B-9387D85BE6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0BF332-7BE4-4BD7-8004-0299871BBFE2}">
  <ds:schemaRefs>
    <ds:schemaRef ds:uri="http://purl.org/dc/terms/"/>
    <ds:schemaRef ds:uri="9c7441fa-7a21-4cd9-8917-76bff9b8182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 De Wandel</dc:creator>
  <cp:keywords/>
  <dc:description/>
  <cp:lastModifiedBy>Linde De Wandel</cp:lastModifiedBy>
  <cp:revision>1</cp:revision>
  <dcterms:created xsi:type="dcterms:W3CDTF">2020-07-07T12:10:00Z</dcterms:created>
  <dcterms:modified xsi:type="dcterms:W3CDTF">2020-07-0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E2BD1588351345ACD5CCF9C70DD42E</vt:lpwstr>
  </property>
</Properties>
</file>